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uppressLineNumbers/>
        <w:spacing w:before="240" w:after="120"/>
        <w:jc w:val="center"/>
        <w:rPr>
          <w:rFonts w:ascii="Times New Roman" w:hAnsi="Times New Roman" w:eastAsia="SimSun" w:cs="Times New Roman"/>
          <w:i/>
          <w:color w:val="000000" w:themeColor="text1"/>
          <w:kern w:val="0"/>
          <w:sz w:val="32"/>
          <w:szCs w:val="32"/>
          <w:lang w:eastAsia="en-US"/>
          <w14:textFill>
            <w14:solidFill>
              <w14:schemeClr w14:val="tx1"/>
            </w14:solidFill>
          </w14:textFill>
        </w:rPr>
      </w:pPr>
      <w:bookmarkStart w:id="3" w:name="_GoBack"/>
      <w:r>
        <w:rPr>
          <w:rFonts w:ascii="Times New Roman" w:hAnsi="Times New Roman" w:eastAsia="SimSun" w:cs="Times New Roman"/>
          <w:b/>
          <w:i/>
          <w:color w:val="000000" w:themeColor="text1"/>
          <w:kern w:val="0"/>
          <w:sz w:val="32"/>
          <w:szCs w:val="32"/>
          <w:lang w:eastAsia="en-US"/>
          <w14:textFill>
            <w14:solidFill>
              <w14:schemeClr w14:val="tx1"/>
            </w14:solidFill>
          </w14:textFill>
        </w:rPr>
        <w:t>Supplementary Material</w:t>
      </w:r>
    </w:p>
    <w:p>
      <w:pPr>
        <w:keepNext/>
        <w:widowControl/>
        <w:spacing w:before="120" w:after="240"/>
        <w:jc w:val="left"/>
        <w:rPr>
          <w:rFonts w:ascii="Times New Roman" w:hAnsi="Times New Roman" w:eastAsia="SimSun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(two-day average) from NHANES 2003-2004 (raw data)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09"/>
        <w:gridCol w:w="2385"/>
        <w:gridCol w:w="2366"/>
      </w:tblGrid>
      <w:tr>
        <w:tc>
          <w:tcPr>
            <w:tcW w:w="2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xposure (OR (95%CI) P-value)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1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3,927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2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3,92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3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=3,479 </w:t>
            </w:r>
          </w:p>
        </w:tc>
      </w:tr>
      <w:t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, 10 g/d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 (0.68, 0.84) &lt;0.0001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9 (0.71, 0.89) &lt;0.0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2 (0.61, 0.84) &lt;0.0001 </w:t>
            </w:r>
          </w:p>
        </w:tc>
      </w:tr>
      <w:tr>
        <w:tc>
          <w:tcPr>
            <w:tcW w:w="2694" w:type="dxa"/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intiles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69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23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</w:tr>
      <w:tr>
        <w:tc>
          <w:tcPr>
            <w:tcW w:w="2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0 (0.63, 1.01) 0.0552</w:t>
            </w:r>
          </w:p>
        </w:tc>
        <w:tc>
          <w:tcPr>
            <w:tcW w:w="23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1 (0.64, 1.04) 0.098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3 (0.63, 1.09) 0.1815 </w:t>
            </w:r>
          </w:p>
        </w:tc>
      </w:tr>
      <w:tr>
        <w:tc>
          <w:tcPr>
            <w:tcW w:w="2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1 (0.56, 0.90) 0.0049</w:t>
            </w:r>
          </w:p>
        </w:tc>
        <w:tc>
          <w:tcPr>
            <w:tcW w:w="23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6 (0.60, 0.98) 0.031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9 (0.59, 1.06) 0.1138 </w:t>
            </w:r>
          </w:p>
        </w:tc>
      </w:tr>
      <w:tr>
        <w:tc>
          <w:tcPr>
            <w:tcW w:w="2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7 (0.44, 0.72) &lt;0.0001</w:t>
            </w:r>
          </w:p>
        </w:tc>
        <w:tc>
          <w:tcPr>
            <w:tcW w:w="23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3 (0.49, 0.82) 0.000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59 (0.43, 0.82) 0.0015 </w:t>
            </w:r>
          </w:p>
        </w:tc>
      </w:tr>
      <w:tr>
        <w:tc>
          <w:tcPr>
            <w:tcW w:w="2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1 (0.40, 0.66) &lt;0.0001</w:t>
            </w:r>
          </w:p>
        </w:tc>
        <w:tc>
          <w:tcPr>
            <w:tcW w:w="2385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7 (0.44, 0.75) 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48 (0.33, 0.68) &lt;0.0001 </w:t>
            </w:r>
          </w:p>
        </w:tc>
      </w:tr>
      <w:t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2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>
      <w:pP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del 1: No covariates were adjusted. </w:t>
      </w:r>
    </w:p>
    <w:p>
      <w:pP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del 2: Adjust for: Gender; Age (Smooth), Race. </w:t>
      </w:r>
    </w:p>
    <w:p>
      <w:pP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 3: Adjust for: Age (Smooth); BMI (Smooth); C reactive protein (Smooth); Alcohol intake</w:t>
      </w: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wo-day averag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mooth); Fat intake (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wo-day average</w:t>
      </w: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Smooth); Protein intake (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wo-day average</w:t>
      </w: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Smooth); Total energy intake (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wo-day average</w:t>
      </w: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Smooth); Family poverty income ratio (Smooth); Stroke; Gender; Hypertension history; Physical activity; Race; Smoked at least 100 cigarettes in life.</w:t>
      </w: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headerReference r:id="rId3" w:type="default"/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2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(5 imputed datasets, and their pooled)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1429"/>
        <w:gridCol w:w="2498"/>
        <w:gridCol w:w="1100"/>
        <w:gridCol w:w="1845"/>
      </w:tblGrid>
      <w:tr>
        <w:tc>
          <w:tcPr>
            <w:tcW w:w="15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Datasets</w:t>
            </w:r>
          </w:p>
        </w:tc>
        <w:tc>
          <w:tcPr>
            <w:tcW w:w="7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9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</w:tr>
      <w:tr>
        <w:tc>
          <w:tcPr>
            <w:tcW w:w="152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Dataset 1, n= 12,710</w:t>
            </w:r>
          </w:p>
        </w:tc>
        <w:tc>
          <w:tcPr>
            <w:tcW w:w="7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, 10g/d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, 0.9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uintiles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8, 1.0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494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4, 1.01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65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0, 0.9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76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0, 0.8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Dataset 2, n= 12,710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, 10g/d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, 0.9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uintiles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8, 1.0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545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0.86 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4, 1.00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564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9, 0.9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7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0, 0.8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Dataset 3, n= 12,710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, 10g/d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0.89 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, 0.9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uintiles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7, 1.0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39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4, 1.01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586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0.82 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0, 0.9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83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0, 0.8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Dataset 4, n= 12,710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, 10g/d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, 0.9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uintiles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8, 1.0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438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4, 1.00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527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0, 0.9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79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0.60, 0.8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Dataset 5, n= 12,710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, 10g/d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, 0.9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uintiles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22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7, 1.0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406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4, 1.00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554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9, 0.96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65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0, 0.8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Pooled Dataset 1-5, n= 12,710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, 10g/d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,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0.9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uintiles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c>
          <w:tcPr>
            <w:tcW w:w="152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, 1.04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585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, 1.00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5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26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0, 0.97</w:t>
            </w: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8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52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26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0, 0.87</w:t>
            </w:r>
          </w:p>
        </w:tc>
        <w:tc>
          <w:tcPr>
            <w:tcW w:w="5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9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Adjust for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ge (Smooth); BMI (Smooth); C reactive protein (Smooth)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cohol intake (Smooth); Fat intake (Smooth); Protein intake (Smooth); Total energy intake (Smooth); Family poverty income ratio (Smooth); Stroke; Gender; Hypertension history; Physical activity; Race; Smoked at least 100 cigarettes in life.</w:t>
      </w: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beforeLines="50"/>
        <w:rPr>
          <w:rFonts w:ascii="Times New Roman" w:hAnsi="Times New Roman" w:eastAsia="Microsoft YaHei UI" w:cs="Times New Roman"/>
          <w:color w:val="000000" w:themeColor="text1"/>
          <w:spacing w:val="8"/>
          <w:sz w:val="24"/>
          <w:szCs w:val="24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3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puted data summary (pooled 1-</w:t>
      </w:r>
      <w:r>
        <w:rPr>
          <w:rFonts w:ascii="Times New Roman" w:hAnsi="Times New Roman" w:eastAsia="Microsoft YaHei UI" w:cs="Times New Roman"/>
          <w:color w:val="000000" w:themeColor="text1"/>
          <w:spacing w:val="8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5 imputed datasets)</w:t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2"/>
        <w:gridCol w:w="1124"/>
        <w:gridCol w:w="1124"/>
        <w:gridCol w:w="1124"/>
        <w:gridCol w:w="1124"/>
        <w:gridCol w:w="1124"/>
        <w:gridCol w:w="112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n.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st Qu.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rd Qu.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x. </w:t>
            </w:r>
          </w:p>
        </w:tc>
      </w:tr>
      <w:tr>
        <w:tc>
          <w:tcPr>
            <w:tcW w:w="7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3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 inta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.4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1.4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.6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7.59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18.42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 inta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.6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8.25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7.3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.8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39.65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mily poverty income ratio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3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6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1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8.06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ergy inta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89.95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0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86.1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83.24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594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 reactive protein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9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84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07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4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3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.49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6.44 </w:t>
            </w:r>
          </w:p>
        </w:tc>
      </w:tr>
      <w:tr>
        <w:tc>
          <w:tcPr>
            <w:tcW w:w="701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.0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5 </w:t>
            </w:r>
          </w:p>
        </w:tc>
      </w:tr>
      <w:tr>
        <w:tc>
          <w:tcPr>
            <w:tcW w:w="7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cohol intake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09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39 </w:t>
            </w:r>
          </w:p>
        </w:tc>
      </w:tr>
    </w:tbl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4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ssing data patterns (raw data).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1"/>
        <w:gridCol w:w="87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ttern</w:t>
            </w:r>
          </w:p>
        </w:tc>
        <w:tc>
          <w:tcPr>
            <w:tcW w:w="8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thing</w:t>
            </w:r>
          </w:p>
        </w:tc>
        <w:tc>
          <w:tcPr>
            <w:tcW w:w="87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,6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mily poverty income ratio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 reactive protein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, Family poverty income ratio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mily poverty income ratio, C reactive protein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mily poverty income ratio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 reactive protein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, Family poverty income ratio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, Physical activity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, family poverty income ratio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, C reactive protein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, Family poverty income ratio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, C reactive protein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, C reactive protein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, c reactive protein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, Family poverty income ratio, C reactive protein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mily poverty income ratio, C reactive protein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, Family poverty income ratio, C reactive protein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, Family poverty income ratio, BMI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, Physical activity, Family poverty income ratio</w:t>
            </w:r>
          </w:p>
        </w:tc>
        <w:tc>
          <w:tcPr>
            <w:tcW w:w="87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, Family poverty income ratio, BMI</w:t>
            </w:r>
          </w:p>
        </w:tc>
        <w:tc>
          <w:tcPr>
            <w:tcW w:w="87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</w:tr>
    </w:tbl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5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w data summary (raw data)</w:t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1178"/>
        <w:gridCol w:w="1178"/>
        <w:gridCol w:w="1178"/>
        <w:gridCol w:w="1178"/>
        <w:gridCol w:w="1178"/>
        <w:gridCol w:w="117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n.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st Qu.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rd Qu.</w:t>
            </w:r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x. </w:t>
            </w:r>
          </w:p>
        </w:tc>
      </w:tr>
      <w:tr>
        <w:tc>
          <w:tcPr>
            <w:tcW w:w="60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d at least 100 cigarettes in lif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3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history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 inta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.4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1.4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8.6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7.59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18.42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 inta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.6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8.25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7.3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.8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39.65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mily poverty income ratio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1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ergy intak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89.9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0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86.12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83.1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5594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 reactive protein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29.6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04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0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39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33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.44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66.44 </w:t>
            </w:r>
          </w:p>
        </w:tc>
      </w:tr>
      <w:tr>
        <w:tc>
          <w:tcPr>
            <w:tcW w:w="6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1.0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85 </w:t>
            </w:r>
          </w:p>
        </w:tc>
      </w:tr>
      <w:tr>
        <w:tc>
          <w:tcPr>
            <w:tcW w:w="60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cohol intake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09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39 </w:t>
            </w:r>
          </w:p>
        </w:tc>
      </w:tr>
    </w:tbl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beforeLines="5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6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riables description and coding.</w:t>
      </w:r>
    </w:p>
    <w:tbl>
      <w:tblPr>
        <w:tblStyle w:val="6"/>
        <w:tblW w:w="97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43"/>
        <w:gridCol w:w="2410"/>
        <w:gridCol w:w="3260"/>
      </w:tblGrid>
      <w:t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bel in data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de or value</w:t>
            </w:r>
          </w:p>
        </w:tc>
      </w:tr>
      <w:t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tasets</w:t>
            </w:r>
          </w:p>
        </w:tc>
        <w:tc>
          <w:tcPr>
            <w:tcW w:w="1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.iter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 = Raw dataset (n=34102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-5 = Dataset 1-5 (using multiple imputation)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QN_ID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DR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male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female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Non-Hispanic White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 = Non-Hispanic Black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= Mexican American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= Other Race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Y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 = N0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pertension history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PERTESION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Y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N0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Y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N0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YSICAL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sit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= stands or walk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= light load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= heavy work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oked at least 100 cigarettes in lif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MOKED.A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Y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N0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adache or migrain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ADACHE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Y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 = N0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 grou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.RCD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&lt;50 year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&gt;=50 years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amily poverty income ratio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AMILYPIR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 reactive protein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.REACTIVE.P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group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.RCD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= &lt;25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= &gt;=25, &lt;3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= &gt;=30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tertiles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.RCD1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Low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 = Middle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= High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 energy inta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ERGY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WFIBER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cohol inta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WALCOHOL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at inta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WFAT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tein inta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WPROTEIN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WFIBER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inuous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 dichotomous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dichotomous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Low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High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 tertiles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tertiles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Low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 = Middle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= High</w:t>
            </w:r>
          </w:p>
        </w:tc>
      </w:tr>
      <w:tr>
        <w:tc>
          <w:tcPr>
            <w:tcW w:w="212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 quartiles</w:t>
            </w:r>
          </w:p>
        </w:tc>
        <w:tc>
          <w:tcPr>
            <w:tcW w:w="194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quartiles</w:t>
            </w:r>
          </w:p>
        </w:tc>
        <w:tc>
          <w:tcPr>
            <w:tcW w:w="241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Q1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Q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= Q3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= Q4</w:t>
            </w:r>
          </w:p>
        </w:tc>
      </w:tr>
      <w:tr>
        <w:tc>
          <w:tcPr>
            <w:tcW w:w="21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 quartiles</w:t>
            </w:r>
          </w:p>
        </w:tc>
        <w:tc>
          <w:tcPr>
            <w:tcW w:w="19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quartiles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tegorical variables</w:t>
            </w:r>
          </w:p>
        </w:tc>
        <w:tc>
          <w:tcPr>
            <w:tcW w:w="3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= Q1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= Q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= Q3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= Q4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= Q5</w:t>
            </w:r>
          </w:p>
        </w:tc>
      </w:tr>
    </w:tbl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 Table 7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haracteristic of included participants’ baseline before and after propensity score matching (raw data).</w:t>
      </w:r>
    </w:p>
    <w:tbl>
      <w:tblPr>
        <w:tblStyle w:val="10"/>
        <w:tblW w:w="9680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452"/>
        <w:gridCol w:w="1452"/>
        <w:gridCol w:w="1452"/>
        <w:gridCol w:w="1452"/>
        <w:gridCol w:w="1452"/>
        <w:gridCol w:w="96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tasets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efore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tching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fter matching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adaches or migraines, No</w:t>
            </w:r>
          </w:p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=10,183</w:t>
            </w:r>
          </w:p>
        </w:tc>
        <w:tc>
          <w:tcPr>
            <w:tcW w:w="750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adaches or migraines, Yes</w:t>
            </w:r>
          </w:p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=2,527</w:t>
            </w:r>
          </w:p>
        </w:tc>
        <w:tc>
          <w:tcPr>
            <w:tcW w:w="750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-value*</w:t>
            </w:r>
          </w:p>
        </w:tc>
        <w:tc>
          <w:tcPr>
            <w:tcW w:w="75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adaches or migraines, No</w:t>
            </w:r>
          </w:p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=2,146</w:t>
            </w:r>
          </w:p>
        </w:tc>
        <w:tc>
          <w:tcPr>
            <w:tcW w:w="75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adaches or migraines, Yes</w:t>
            </w:r>
          </w:p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=2,146</w:t>
            </w:r>
          </w:p>
        </w:tc>
        <w:tc>
          <w:tcPr>
            <w:tcW w:w="50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-valu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7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.6 ± 19.1</w:t>
            </w:r>
          </w:p>
        </w:tc>
        <w:tc>
          <w:tcPr>
            <w:tcW w:w="7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5.0 ± 16.2</w:t>
            </w:r>
          </w:p>
        </w:tc>
        <w:tc>
          <w:tcPr>
            <w:tcW w:w="7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75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.9 ± 18.1</w:t>
            </w:r>
          </w:p>
        </w:tc>
        <w:tc>
          <w:tcPr>
            <w:tcW w:w="75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4.5 ± 15.8</w:t>
            </w:r>
          </w:p>
        </w:tc>
        <w:tc>
          <w:tcPr>
            <w:tcW w:w="50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amily poverty income ratio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 ± 1.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3 ± 1.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6 ± 1.6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3 ± 1.5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 reactive protein, mg/dL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 ± 1.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 ± 0.8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 ± 1.18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 ± 0.8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2 ± 6.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9 ± 6.9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7 ± 6.6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9 ± 6.9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 energy intake, Kcal/d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91.4 ± 1007.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64.9 ± 1053.8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49 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01.2 ± 1096.4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94.6 ± 1062.0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at intake, g/d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7.6 ± 45.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.1 ± 47.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7.4 ± 47.0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7.9 ± 48.5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rotein intake, g/d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9.3 ± 41.6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.2 ± 44.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8.0 ± 42.0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.9 ± 44.3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lcohol intake, g/d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.8 ± 33.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.1 ± 23.8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.5 ± 44.0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. 2 ± 23.8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85 (53.9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80 (34.8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38 (43.7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53 (35.1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98 (46.1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47 (65.2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08 (56.3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93 (64.9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20 (52.2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58 (45.8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98 (51.2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19 (47.5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50 (19.1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1 (21.4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24 (19.8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47 (20.8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218 (21.8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4 (24.3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0 (22.4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9 (23.7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95 (6.8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4 (8.5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4 (6.7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1 (8.0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troke 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58 (3.5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2 (4.4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 (2.9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2 (3.8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16 (96.5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10 (95.6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83 (97.1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64 (96.2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moke 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11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48 (49.6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35 (48.9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05 (46.8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38 (48.4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21 (50.4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90 (51.1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41 (53.2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08 (51.6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ind w:left="211" w:hanging="210" w:hangingChars="100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  <w:p>
            <w:pPr>
              <w:widowControl/>
              <w:ind w:left="211" w:hanging="210" w:hangingChars="100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istory 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55 (33.3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22 (32.8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94 (32.3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97 (32.5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12 (66.7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84 (67.2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52 (67.7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49 (67.5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hysical activity 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ts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55 (25.1%)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15 (28.3%)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2 (24.8%)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5 (28.2%)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ands or walks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96 (53.1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80 (50.7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64 (54.2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91 (50.8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ght load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40 (15.1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61 (14.3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2 (14.5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08 (14.4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avy work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6 (6.6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1 (6.8%)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8 (6.4%)</w:t>
            </w:r>
          </w:p>
        </w:tc>
        <w:tc>
          <w:tcPr>
            <w:tcW w:w="75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2 (6.6%)</w:t>
            </w:r>
          </w:p>
        </w:tc>
        <w:tc>
          <w:tcPr>
            <w:tcW w:w="500" w:type="pct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  <w:r>
        <w:rPr>
          <w:rFonts w:ascii="Times New Roman" w:hAnsi="Times New Roman" w:eastAsia="SimSu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Kruskal−Wallis test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 Table 8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eline 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aracteristic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 excluded (missing values of migraine and fiber intake) and included participants (raw data).</w:t>
      </w:r>
    </w:p>
    <w:tbl>
      <w:tblPr>
        <w:tblStyle w:val="10"/>
        <w:tblW w:w="978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2582"/>
        <w:gridCol w:w="2445"/>
        <w:gridCol w:w="109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3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ncluded particapants n=1,2710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xcluded particapants n=1,858</w:t>
            </w:r>
          </w:p>
        </w:tc>
        <w:tc>
          <w:tcPr>
            <w:tcW w:w="5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-valu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132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.1 ± 18.8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5.5 ± 21.6</w:t>
            </w:r>
          </w:p>
        </w:tc>
        <w:tc>
          <w:tcPr>
            <w:tcW w:w="56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Family poverty income </w:t>
            </w:r>
            <w:r>
              <w:rPr>
                <w:rFonts w:hint="eastAsia"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ati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6 ± 1.6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5 ± 1.6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 reactive protein, mg/dL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 ± 1.0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 ± 1.3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3 ± 6.2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7.4 ± 5.6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otal energy intake, Kcal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86.1 ± 1016.9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19.8 ± 988.5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at intake, g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7.3 ± 45.7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.8 ± 56.9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6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rotein intake, g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8.7 ± 42.2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1.0 ± 41.5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lcohol intake, g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.1 ± 31.5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 ± 0.0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65 (50.1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55 (46.0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45 (49.9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03 (54.0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478 (51.0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75 (52.5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91 (19.6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64 (19.6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xican </w:t>
            </w: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erican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32 (22.3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41 (18.4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09 (7.2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8 (9.6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troke 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0 (3.7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6 (7.3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26 (96.3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15 (92.7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moke 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283 (49.5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70 (47.3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411 (50.5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69 (52.7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ypertension history 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177 (33.2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8 (34.1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396 (66.8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95 (65.9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hysical activity </w:t>
            </w:r>
          </w:p>
        </w:tc>
        <w:tc>
          <w:tcPr>
            <w:tcW w:w="132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ts</w:t>
            </w:r>
          </w:p>
        </w:tc>
        <w:tc>
          <w:tcPr>
            <w:tcW w:w="132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270 (25.8%)</w:t>
            </w:r>
          </w:p>
        </w:tc>
        <w:tc>
          <w:tcPr>
            <w:tcW w:w="125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51 (35.3%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tands or walk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676 (52.6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45 (45.8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ight loa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01 (15.0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7 (11.8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eavy work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47 (6.7%)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0 (7.1%)</w:t>
            </w:r>
          </w:p>
        </w:tc>
        <w:tc>
          <w:tcPr>
            <w:tcW w:w="562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Kruskal−Wallis test</w:t>
      </w: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9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among included participants before and after propensity score matching (raw data)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484"/>
        <w:gridCol w:w="1484"/>
        <w:gridCol w:w="1484"/>
        <w:gridCol w:w="1484"/>
        <w:gridCol w:w="1485"/>
        <w:gridCol w:w="1315"/>
      </w:tblGrid>
      <w:tr>
        <w:tc>
          <w:tcPr>
            <w:tcW w:w="58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quintiles (OR (95%CI) P-value)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fore matching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 matching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58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1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12,710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2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12,710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3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=10,666 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1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4,292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2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4,292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3, </w:t>
            </w:r>
          </w:p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=4,292 </w:t>
            </w:r>
          </w:p>
        </w:tc>
      </w:tr>
      <w:tr>
        <w:tc>
          <w:tcPr>
            <w:tcW w:w="5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66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</w:tr>
      <w:tr>
        <w:tc>
          <w:tcPr>
            <w:tcW w:w="5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74, 0.96) 0.011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 (0.75, 0.98) 0.029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0 (0.77, 1.06) 0.2094 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0 (0.67, 0.96) 0.0173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2 (0.68, 0.99) 0.0430</w:t>
            </w:r>
          </w:p>
        </w:tc>
        <w:tc>
          <w:tcPr>
            <w:tcW w:w="664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1 (0.67, 0.99) 0.0402 </w:t>
            </w:r>
          </w:p>
        </w:tc>
      </w:tr>
      <w:tr>
        <w:tc>
          <w:tcPr>
            <w:tcW w:w="5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7 (0.67, 0.88) 0.000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 (0.71, 0.94) 0.0053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2 (0.78, 1.09) 0.3538 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9 (0.73, 1.07) 0.2062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3 (0.77, 1.12) 0.4376</w:t>
            </w:r>
          </w:p>
        </w:tc>
        <w:tc>
          <w:tcPr>
            <w:tcW w:w="66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9 (0.72, 1.10) 0.2944 </w:t>
            </w:r>
          </w:p>
        </w:tc>
      </w:tr>
      <w:tr>
        <w:tc>
          <w:tcPr>
            <w:tcW w:w="5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61, 0.80) &lt;0.000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 (0.68, 0.90) 0.0007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4 (0.71, 1.01) 0.0619 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7 (0.64, 0.94) 0.0084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2 (0.68, 1.00) 0.0510</w:t>
            </w:r>
          </w:p>
        </w:tc>
        <w:tc>
          <w:tcPr>
            <w:tcW w:w="664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8 (0.62, 0.98) 0.0350 </w:t>
            </w:r>
          </w:p>
        </w:tc>
      </w:tr>
      <w:tr>
        <w:trPr>
          <w:trHeight w:val="423" w:hRule="atLeast"/>
        </w:trPr>
        <w:tc>
          <w:tcPr>
            <w:tcW w:w="5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 (0.56, 0.74) &lt;0.000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 (0.64, 0.86) &lt;0.0001</w:t>
            </w:r>
          </w:p>
        </w:tc>
        <w:tc>
          <w:tcPr>
            <w:tcW w:w="75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4 (0.61, 0.90) 0.0029 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5 (0.54, 0.79) &lt;0.0001</w:t>
            </w:r>
          </w:p>
        </w:tc>
        <w:tc>
          <w:tcPr>
            <w:tcW w:w="750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1 (0.58, 0.86) 0.0006</w:t>
            </w:r>
          </w:p>
        </w:tc>
        <w:tc>
          <w:tcPr>
            <w:tcW w:w="664" w:type="pct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65 (0.51, 0.83) 0.0005 </w:t>
            </w:r>
          </w:p>
        </w:tc>
      </w:tr>
      <w:tr>
        <w:tc>
          <w:tcPr>
            <w:tcW w:w="5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4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24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9</w:t>
            </w:r>
          </w:p>
        </w:tc>
      </w:tr>
    </w:tbl>
    <w:p>
      <w:pP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del 1: No covariates were adjusted. </w:t>
      </w:r>
    </w:p>
    <w:p>
      <w:pP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del 2: Adjust for: Gender; Age (Smooth), Race. </w:t>
      </w:r>
    </w:p>
    <w:p>
      <w:pP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 3: Adjust for: Age (Smooth); BMI (Smooth); C reactive protein (Smooth); Alcohol intake (Smooth); Fat intake (Smooth); Protein intake (Smooth); Total energy intake (Smooth); Family poverty income ratio (Smooth); Stroke; Gender; Hypertension history; Physical activity; Race; Smoked at least 100 cigarettes in life.</w:t>
      </w: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10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quintiles stratified by gender, age, and race after propensity score matching (raw data).</w:t>
      </w:r>
    </w:p>
    <w:tbl>
      <w:tblPr>
        <w:tblStyle w:val="6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9"/>
        <w:gridCol w:w="709"/>
        <w:gridCol w:w="1134"/>
        <w:gridCol w:w="1134"/>
        <w:gridCol w:w="1134"/>
        <w:gridCol w:w="1276"/>
        <w:gridCol w:w="1417"/>
      </w:tblGrid>
      <w:tr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atification analysis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804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quintiles (OR (95%CI) P-value)</w:t>
            </w:r>
          </w:p>
        </w:tc>
      </w:tr>
      <w:tr>
        <w:tc>
          <w:tcPr>
            <w:tcW w:w="226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</w:tr>
      <w:t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69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5 (0.66, 1.35) 0.756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3 (0.86, 1.75) 0.254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9 (0.76, 1.57) 0.633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4 (0.57, 1.22) 0.3575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4461 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,60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3 (0.58, 0.93) 0.01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4 (0.57, 0.96) 0.021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6 (0.50, 0.88) 0.005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7 (0.41, 0.80) 0.001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016 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50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,58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5 (0.66, 1.10) 0.2208 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9 (0.68, 1.16) 0.394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1 (0.61, 1.08) 0.1580 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6 (0.48, 0.90) 0.0082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156 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50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710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1 (0.52, 0.97) 0.0327 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7 (0.62, 1.22) 0.415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9 (0.48, 0.99) 0.041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3 (0.35, 0.79) 0.0019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083 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,11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77 (0.58, 1.04) 0.0865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4 (0.62, 1.14) 0.2669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75 (0.54, 1.04) 0.0838 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61 (0.42, 0.87) 0.0060 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161 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7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2 (0.56, 1.20) 0.2966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70 (0.44, 1.10) 0.1226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79 (0.46, 1.35) 0.3886 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49 (0.28, 0.88) 0.0171 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317 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.03 (0.65, 1.63) 0.8920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.13 (0.71, 1.78) 0.6115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0 (0.56, 1.46) 0.6762 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7 (0.59, 1.61) 0.9152 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245 </w:t>
            </w:r>
          </w:p>
        </w:tc>
      </w:tr>
      <w:t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67 (0.32, 1.43) 0.2996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.71 (0.78, 3.78) 0.1809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.21 (0.50, 2.90) 0.6757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6 (0.35, 2.61) 0.9376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4699 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djust for: Age (Smooth); BMI (Smooth); C reactive protein (Smooth); Alcohol intake (Smooth); Fat intake (Smooth); Protein intake (Smooth); Total energy intake (Smooth); Family poverty income ratio (Smooth); Stroke; Gender; Hypertension history; Physical activity; Race; Smoked at least 100 cigarettes in life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 the subgroup analysis stratified by gender, age, and race, the model is not adjusted for the stratification variable</w:t>
      </w: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1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dichotomous, tertiles and quartiles (raw data).</w:t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2474"/>
        <w:gridCol w:w="2587"/>
        <w:gridCol w:w="236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xposure (OR (95%CI) P-value)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1, </w:t>
            </w:r>
          </w:p>
          <w:p>
            <w:pP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12,710</w:t>
            </w:r>
          </w:p>
        </w:tc>
        <w:tc>
          <w:tcPr>
            <w:tcW w:w="13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2, </w:t>
            </w:r>
          </w:p>
          <w:p>
            <w:pP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12,710</w:t>
            </w:r>
          </w:p>
        </w:tc>
        <w:tc>
          <w:tcPr>
            <w:tcW w:w="11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odel 3, </w:t>
            </w:r>
          </w:p>
          <w:p>
            <w:pP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10,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dichotomous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 (0.70, 0.83) &lt;0.0001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77, 0.92) 0.0003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8 (0.78, 0.98) 0.02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2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 tertiles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ddle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 (0.70, 0.86) &lt;0.0001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 (0.75, 0.93) 0.0009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1 (0.80, 1.03) 0.1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63, 0.78) &lt;0.0001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9 (0.71, 0.89) &lt;0.0001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2 (0.70, 0.95) 0.0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 quartiles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2 (0.73, 0.92) 0.0009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74, 0.95) 0.0062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1 (0.79, 1.05) 0.2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 (0.61, 0.78) &lt;0.0001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 (0.67, 0.86) &lt;0.0001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4 (0.72, 0.98) 0.02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 (0.61, 0.78) &lt;0.0001</w:t>
            </w:r>
          </w:p>
        </w:tc>
        <w:tc>
          <w:tcPr>
            <w:tcW w:w="1307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9 (0.70, 0.90) 0.0005</w:t>
            </w:r>
          </w:p>
        </w:tc>
        <w:tc>
          <w:tcPr>
            <w:tcW w:w="1193" w:type="pct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1 (0.68, 0.97) 0.02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125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30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19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123 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del 1: No covariates were adjusted. 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del 2: Adjust for: Gender; Age (Smooth), Race. 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odel 3: Adjust for: Age (Smooth); BMI (Smooth); C reactive protein (Smooth)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cohol intake (Smooth); Fat intake (Smooth); Protein intake (Smooth); Total energy intake (Smooth); Family poverty income ratio (Smooth); Stroke; Gender; Hypertension history; Physical activity; Race; Smoked at least 100 cigarettes in life.</w:t>
      </w: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 Table 12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ssociation between severe headache or migraine with fiber intake stratified by gender among different races (raw data).</w:t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851"/>
        <w:gridCol w:w="1781"/>
        <w:gridCol w:w="1781"/>
        <w:gridCol w:w="1781"/>
        <w:gridCol w:w="176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atified by gender</w:t>
            </w:r>
          </w:p>
        </w:tc>
        <w:tc>
          <w:tcPr>
            <w:tcW w:w="430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3527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ace tertiles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OR (95%CI) 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0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3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076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038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 (0.57, 1.31) 0.4951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 (0.43, 1.30) 0.3026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1 (0.71, 2.80) 0.332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4 (0.16, 1.81) 0.3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17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2 (0.68, 1.53) 0.9228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 (0.51, 1.57) 0.6898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8 (0.64, 2.56) 0.4834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 (0.33, 3.03) 0.9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37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2 (0.60, 1.40) 0.6974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9 (0.43, 1.43) 0.4316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1 (0.55, 2.24) 0.7634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 (0.21, 2.42) 0.5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664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0 (0.51, 1.26) 0.3373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5 (0.22, 0.92) 0.0277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4 (0.71, 2.94) 0.3167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 (0.24, 3.02) 0.8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,365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348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79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832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46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496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 (0.67, 1.19) 0.433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 (0.59, 1.23) 0.3869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 (0.57, 1.36) 0.572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 (0.50, 2.26) 0.8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339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 (0.55, 1.02) 0.0628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7 (0.42, 1.05) 0.0794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2 (0.59, 1.44) 0.7246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2 (1.02, 4.83) 0.0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167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 (0.52, 1.00) 0.0474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 (0.39, 1.20) 0.1845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 (0.55, 1.40) 0.5800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2 (0.75, 4.90) 0.1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43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83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7 (0.38, 0.85) 0.0053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 (0.33, 1.21) 0.1688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 (0.56, 1.58) 0.8211</w:t>
            </w:r>
          </w:p>
        </w:tc>
        <w:tc>
          <w:tcPr>
            <w:tcW w:w="900" w:type="pc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7 (0.26, 2.28) 0.6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4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,345</w:t>
            </w:r>
          </w:p>
        </w:tc>
        <w:tc>
          <w:tcPr>
            <w:tcW w:w="9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8</w:t>
            </w:r>
          </w:p>
        </w:tc>
        <w:tc>
          <w:tcPr>
            <w:tcW w:w="9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64</w:t>
            </w:r>
          </w:p>
        </w:tc>
        <w:tc>
          <w:tcPr>
            <w:tcW w:w="9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55</w:t>
            </w:r>
          </w:p>
        </w:tc>
        <w:tc>
          <w:tcPr>
            <w:tcW w:w="9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026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 Adjust for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ge (Smooth); BMI (Smooth); C reactive protein (Smooth); Alcohol intake (Smooth); Fat intake (Smooth); Protein intake (Smooth); Total energy intake (Smooth); Family poverty income ratio (Smooth); Stroke; Hypertension history; Physical activity; Smoked at least 100 cigarettes in life.</w:t>
      </w: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 Table 13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ssociation between severe headache or migraine with fiber intake stratified by age groups among different races (raw data).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2116"/>
        <w:gridCol w:w="2026"/>
        <w:gridCol w:w="1876"/>
        <w:gridCol w:w="175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tratified by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 grou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553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OR (95%CI) 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50 years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87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11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 (0.701, 1.304) 0.776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 (0.579, 1.260) 0.427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 (0.660, 1.695) 0.814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 (0.223, 1.082) 0.0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65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 (0.613, 1.172) 0.316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445, 1.098) 0.120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 (0.586, 1.527) 0.819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3 (0.576, 2.629) 0.5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03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0 (0.571, 1.119) 0.191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3 (0.436, 1.212) 0.22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 (0.583, 1.567) 0.856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5 (0.440, 2.507) 0.9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309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 (0.493, 1.039) 0.078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1 (0.221, 0.764) 0.005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5 (0.685, 1.921) 0.601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 (0.252, 1.687) 0.3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,275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9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8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50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49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323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 (0.503, 1.037) 0.077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502, 1.419) 0.521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 (0.500, 1.570) 0.678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 (0.388, 2.906) 0.9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91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1 (0.489, 1.025) 0.067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0 (0.435, 1.477) 0.478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2 (0.691, 2.147) 0.49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6 (0.464, 3.994) 0.5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334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 (0.425, 0.934) 0.021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 (0.296, 1.254) 0.178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 (0.478, 1.638) 0.697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8 (0.367, 3.802) 0.7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   Q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238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4 (0.272, 0.694) 0.000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 (0.322, 1.449) 0.32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2 (0.517, 2.016) 0.953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 (0.241, 3.735) 0.9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,435</w:t>
            </w:r>
          </w:p>
        </w:tc>
        <w:tc>
          <w:tcPr>
            <w:tcW w:w="21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8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8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39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Adjust for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MI (Smooth); C reactive protein (Smooth); Alcohol intake (Smooth); Fat intake (Smooth); Protein intake (Smooth); Total energy intake (Smooth); Family poverty income ratio (Smooth); Stroke; Gender; Hypertension history; Physical activity; Smoked at least 100 cigarettes in life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14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stratified by gender among different age groups (raw data).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462"/>
        <w:gridCol w:w="3089"/>
        <w:gridCol w:w="310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atified by gender</w:t>
            </w:r>
          </w:p>
        </w:tc>
        <w:tc>
          <w:tcPr>
            <w:tcW w:w="1462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9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ge group 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OR (95%CI) 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2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50 years</w:t>
            </w:r>
          </w:p>
        </w:tc>
        <w:tc>
          <w:tcPr>
            <w:tcW w:w="3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50 ye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6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076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038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9 (0.54, 1.15) 0.2180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9 (0.70, 1.70) 0.6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217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1 (0.64, 1.31) 0.6107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2 (0.72, 1.75) 0.6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370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1 (0.63, 1.32) 0.6184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5 (0.53, 1.36) 0.5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664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0 (0.54, 1.18) 0.2676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2 (0.43, 1.21) 0.2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,365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705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460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496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4 (0.74, 1.20) 0.6306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0 (0.51, 0.95) 0.0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339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2 (0.63, 1.07) 0.1424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 (0.54, 1.03) 0.0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,167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6 (0.57, 1.02) 0.0702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6 (0.46, 0.95) 0.0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146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,83</w:t>
            </w:r>
          </w:p>
        </w:tc>
        <w:tc>
          <w:tcPr>
            <w:tcW w:w="30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7 (0.48, 0.94) 0.0218</w:t>
            </w:r>
          </w:p>
        </w:tc>
        <w:tc>
          <w:tcPr>
            <w:tcW w:w="3073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5 (0.36, 0.84) 0.0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146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,345</w:t>
            </w:r>
          </w:p>
        </w:tc>
        <w:tc>
          <w:tcPr>
            <w:tcW w:w="308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96</w:t>
            </w:r>
          </w:p>
        </w:tc>
        <w:tc>
          <w:tcPr>
            <w:tcW w:w="307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35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kern w:val="0"/>
          <w:sz w:val="20"/>
          <w:szCs w:val="20"/>
          <w:lang w:eastAsia="en-US"/>
          <w14:textFill>
            <w14:solidFill>
              <w14:schemeClr w14:val="tx1"/>
            </w14:solidFill>
          </w14:textFill>
        </w:rPr>
        <w:t xml:space="preserve">Adjust for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MI (Smooth); C reactive protein (Smooth); Alcohol intake (Smooth); Fat intake (Smooth); Protein intake (Smooth); Total energy intake (Smooth); Family poverty income ratio (Smooth); Stroke; Hypertension history; Physical activity; Race; Smoked at least 100 cigarettes in life.</w:t>
      </w: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15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quintiles stratified by different age (years) groups among females (raw data).</w:t>
      </w:r>
    </w:p>
    <w:tbl>
      <w:tblPr>
        <w:tblStyle w:val="6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9"/>
        <w:gridCol w:w="142"/>
        <w:gridCol w:w="567"/>
        <w:gridCol w:w="1134"/>
        <w:gridCol w:w="1134"/>
        <w:gridCol w:w="1134"/>
        <w:gridCol w:w="1276"/>
        <w:gridCol w:w="1417"/>
      </w:tblGrid>
      <w:tr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atification analysis</w:t>
            </w:r>
          </w:p>
        </w:tc>
        <w:tc>
          <w:tcPr>
            <w:tcW w:w="851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66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quintiles (OR (95%CI) P-value)</w:t>
            </w:r>
          </w:p>
        </w:tc>
      </w:tr>
      <w:tr>
        <w:tc>
          <w:tcPr>
            <w:tcW w:w="226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gridSpan w:val="2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  <w:r>
              <w:rPr>
                <w:rFonts w:hint="eastAsia"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5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,08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4 (0.74, 1.20) 0.6306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2 (0.63, 1.07) 0.1424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76 (0.57, 1.02) 0.0702 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67 (0.48, 0.94) 0.0218 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6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5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,25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70 (0.51, 0.95) 0.0221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75 (0.54, 1.03) 0.0780 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66 (0.46, 0.95) 0.0262 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55 (0.36, 0.84) 0.0062 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5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 group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   &lt;4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953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0 (0.88, 1.64) 0.24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 (0.67, 1.31) 0.692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 (0.57, 1.21) 0.327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 (0.42, 1.01) 0.0572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59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   &gt;=40, &lt;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,990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1 (0.52, 0.96) 0.028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 (0.52, 1.05) 0.09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48, 1.01) 0.059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 (0.45, 1.05) 0.0855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02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   &gt;=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,40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 (0.45, 1.02) 0.06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 (0.55, 1.25) 0.373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 (0.45, 1.14) 0.161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6 (0.32, 0.99) 0.0474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75</w:t>
            </w:r>
          </w:p>
        </w:tc>
      </w:tr>
      <w:t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djust for: BMI (Smooth); C reactive protein (Smooth); Alcohol intake (Smooth); Fat intake (Smooth); Protein intake (Smooth); Total energy intake (Smooth); Family poverty income ratio (Smooth); Stroke; Hypertension history; Physical activity; Race; Smoked at least 100 cigarettes in life.</w:t>
      </w: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16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severe headache or migraine with fiber intake quintiles stratified by different BMI (kg/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groups (raw data).</w:t>
      </w:r>
    </w:p>
    <w:tbl>
      <w:tblPr>
        <w:tblStyle w:val="6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51"/>
        <w:gridCol w:w="567"/>
        <w:gridCol w:w="1134"/>
        <w:gridCol w:w="1134"/>
        <w:gridCol w:w="1134"/>
        <w:gridCol w:w="1276"/>
        <w:gridCol w:w="1417"/>
      </w:tblGrid>
      <w:tr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atification analysis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66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ber intake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quintiles (OR (95%CI) P-value)</w:t>
            </w:r>
          </w:p>
        </w:tc>
      </w:tr>
      <w:tr>
        <w:tc>
          <w:tcPr>
            <w:tcW w:w="226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groups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</w:t>
            </w:r>
            <w:bookmarkStart w:id="0" w:name="_Hlk118747057"/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1" w:name="_Hlk118747102"/>
            <w:bookmarkStart w:id="2" w:name="_Hlk118747077"/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bookmarkEnd w:id="0"/>
            <w:bookmarkEnd w:id="1"/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  <w:bookmarkEnd w:id="2"/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,95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1 (0.68, 1.21) 0.52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 (0.67, 1.21) 0.476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50, 0.96) 0.027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8 (0.40, 0.82) 0.0025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4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&gt;=25, &lt;3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,44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 (0.73, 1.28) 0.807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 (0.67, 1.22) 0.515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 (0.70, 1.32) 0.822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 (0.71, 1.42) 0.9871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59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3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,95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 (0.64, 1.07) 0.152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 (0.72, 1.23) 0.65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63, 1.13) 0.24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 (0.46, 0.90) 0.0110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96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tertiles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Low (12.0-25.2)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,11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 (0.68, 1.19) 0.470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 (0.66, 1.18) 0.384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51, 0.96) 0.027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 (0.42, 0.84) 0.0036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4</w:t>
            </w:r>
          </w:p>
        </w:tc>
      </w:tr>
      <w:tr>
        <w:tc>
          <w:tcPr>
            <w:tcW w:w="226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Middle (25.2-29.8)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,115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 (0.72, 1.29) 0.785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 (0.65, 1.22) 0.484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 (0.67, 1.29) 0.658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 (0.66, 1.35) 0.7504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388</w:t>
            </w:r>
          </w:p>
        </w:tc>
      </w:tr>
      <w:t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  High (29.8-66.4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,12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5 (0.66, 1.10) 0.214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 (0.75, 1.27) 0.846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 (0.66, 1.17) 0.374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 (0.49, 0.96) 0.026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30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djust for: Age (Smooth); C reactive protein (Smooth)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cohol intake (Smooth); Fat intake (Smooth); Protein intake (Smooth); Total energy intake (Smooth); Family poverty income ratio (Smooth); Stroke; Gender; Hypertension history; Physical activity; Race; Smoked at least 100 cigarettes in life.</w:t>
      </w: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beforeLines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 Table 17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emographics based on </w:t>
      </w:r>
      <w:r>
        <w:rPr>
          <w:rFonts w:ascii="Times New Roman" w:hAnsi="Times New Roman" w:eastAsia="SimSu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Headaches or migrain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raw data).</w:t>
      </w:r>
    </w:p>
    <w:tbl>
      <w:tblPr>
        <w:tblStyle w:val="10"/>
        <w:tblW w:w="978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2582"/>
        <w:gridCol w:w="2128"/>
        <w:gridCol w:w="1416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eadaches or migraines</w:t>
            </w:r>
          </w:p>
        </w:tc>
        <w:tc>
          <w:tcPr>
            <w:tcW w:w="13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=10,183</w:t>
            </w:r>
          </w:p>
        </w:tc>
        <w:tc>
          <w:tcPr>
            <w:tcW w:w="108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=2,527</w:t>
            </w:r>
          </w:p>
        </w:tc>
        <w:tc>
          <w:tcPr>
            <w:tcW w:w="7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-valu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132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.6 ± 19.1</w:t>
            </w:r>
          </w:p>
        </w:tc>
        <w:tc>
          <w:tcPr>
            <w:tcW w:w="108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5.0 ± 16.2</w:t>
            </w:r>
          </w:p>
        </w:tc>
        <w:tc>
          <w:tcPr>
            <w:tcW w:w="72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amily poverty income rati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 ± 1.6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3 ± 1.5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 reactive protein, mg/dL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 ± 1.0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 ± 0.8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2 ± 6.0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9 ± 6.9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otal energy intake, Kcal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91.4 ± 1007.5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64.9 ± 1053.8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at intake, g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7.6 ± 45.2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.1 ± 47.6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rotein intake, g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9.3 ± 41.6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.2 ± 44.4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iber intake, g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.9 ± 10.1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.5 ± 9.6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lcohol intake, g/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.8 ± 33.1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.1 ± 23.8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85 (53.9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80 (34.8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98 (46.1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47 (65.2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20 (52.2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58 (45.8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50 (19.1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1 (21.4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xican </w:t>
            </w:r>
            <w:r>
              <w:rPr>
                <w:rFonts w:hint="eastAsia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erican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218 (21.8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4 (24.3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95 (6.8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4 (8.5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troke 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58 (3.5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2 (4.4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816 (96.5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10 (95.6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moke 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48 (49.6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35 (48.9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21 (50.4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90 (51.1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ypertension history 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55 (33.3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22 (32.8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12 (66.7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84 (67.2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hysical activity </w:t>
            </w:r>
          </w:p>
        </w:tc>
        <w:tc>
          <w:tcPr>
            <w:tcW w:w="132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8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4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ts</w:t>
            </w:r>
          </w:p>
        </w:tc>
        <w:tc>
          <w:tcPr>
            <w:tcW w:w="132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55 (25.1%)</w:t>
            </w:r>
          </w:p>
        </w:tc>
        <w:tc>
          <w:tcPr>
            <w:tcW w:w="108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15 (28.3%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tands or walk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96 (53.1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80 (50.7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ight load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40 (15.1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61 (14.3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eavy work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76 (6.6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1 (6.8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iber intake (g/d) quintiles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1 (0.00-7.79)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28 (18.9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8 (24.1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2 (7.80-11.59)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02 (19.7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2 (21.1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3 (11.60-15.70)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57 (20.2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9 (19.7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4 (15.71-22.08)</w:t>
            </w:r>
          </w:p>
        </w:tc>
        <w:tc>
          <w:tcPr>
            <w:tcW w:w="1320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79 (20.4%)</w:t>
            </w:r>
          </w:p>
        </w:tc>
        <w:tc>
          <w:tcPr>
            <w:tcW w:w="1088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58 (18.1%)</w:t>
            </w:r>
          </w:p>
        </w:tc>
        <w:tc>
          <w:tcPr>
            <w:tcW w:w="724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6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5 (22.10-95.50)</w:t>
            </w:r>
          </w:p>
        </w:tc>
        <w:tc>
          <w:tcPr>
            <w:tcW w:w="132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17 (20.8%)</w:t>
            </w:r>
          </w:p>
        </w:tc>
        <w:tc>
          <w:tcPr>
            <w:tcW w:w="108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0 (17.0%)</w:t>
            </w:r>
          </w:p>
        </w:tc>
        <w:tc>
          <w:tcPr>
            <w:tcW w:w="72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imSu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Kruskal−Wallis test</w:t>
      </w: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2242" w:h="15842"/>
          <w:pgMar w:top="1134" w:right="1281" w:bottom="1134" w:left="1281" w:header="720" w:footer="720" w:gutter="0"/>
          <w:cols w:space="425" w:num="1"/>
          <w:docGrid w:linePitch="312" w:charSpace="0"/>
        </w:sectPr>
      </w:pPr>
    </w:p>
    <w:p>
      <w:pPr>
        <w:spacing w:before="120" w:after="24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 Table 18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nivariate analysis of the association between severe headache or migraine with related variables (raw data).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842"/>
        <w:gridCol w:w="1911"/>
        <w:gridCol w:w="708"/>
        <w:gridCol w:w="1701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atistics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8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65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.08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45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.92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1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00, 2.3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478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.97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91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.60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4, 1.4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32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2.28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4, 1.4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09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.15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4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0, 1.6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70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70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26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6.30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3, 0.9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moked at least 100 cigarettes in lif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283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.50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411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.50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4, 1.1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ypertension history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177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.22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396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6.78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3, 1.1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its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270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.76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tands or walks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676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.59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6, 0.9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ight load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01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.98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3, 0.96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avy work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47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.67%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, 1.0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,710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.06 ± 18.80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8, 0.9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Family </w:t>
            </w: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verty income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,610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61 ± 1.60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2, 0.8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 reactive protein, mg/dl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,075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8 ± 0.9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9, 1.0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,358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33 ± 6.24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2 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1, 1.0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ergy intake, kcal/day</w:t>
            </w:r>
          </w:p>
        </w:tc>
        <w:tc>
          <w:tcPr>
            <w:tcW w:w="84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,710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86.12 ± 1016.86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0, 1.0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at intake, g/day</w:t>
            </w:r>
          </w:p>
        </w:tc>
        <w:tc>
          <w:tcPr>
            <w:tcW w:w="84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,710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7.31 ± 45.71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0, 1.0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rotein intake, g/day</w:t>
            </w:r>
          </w:p>
        </w:tc>
        <w:tc>
          <w:tcPr>
            <w:tcW w:w="84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,710</w:t>
            </w:r>
          </w:p>
        </w:tc>
        <w:tc>
          <w:tcPr>
            <w:tcW w:w="19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8.68 ± 42.23</w:t>
            </w:r>
          </w:p>
        </w:tc>
        <w:tc>
          <w:tcPr>
            <w:tcW w:w="70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0, 1.0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lcohol intake, g/day</w:t>
            </w:r>
          </w:p>
        </w:tc>
        <w:tc>
          <w:tcPr>
            <w:tcW w:w="8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,710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.09 ± 31.55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9, 1.00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before="120" w:beforeLines="5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6146800" cy="3542030"/>
            <wp:effectExtent l="0" t="0" r="635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80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keepNext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non-missing data of all covariates (raw data). The gray bars represent the number of per-variable non-missing values. This figure was produced with Python (the package of missingno, Python version 3.7.2).</w:t>
      </w:r>
    </w:p>
    <w:p>
      <w:pPr>
        <w:spacing w:before="120" w:beforeLines="5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End w:id="3"/>
    </w:p>
    <w:sectPr>
      <w:pgSz w:w="12242" w:h="15842"/>
      <w:pgMar w:top="1134" w:right="1281" w:bottom="1134" w:left="1281" w:header="720" w:footer="720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 w:val="1"/>
  <w:bordersDoNotSurroundFooter w:val="1"/>
  <w:hideSpellingErrors/>
  <w:hideGrammaticalErrors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7cwNzQzMzUFYiUdpeDU4uLM/DyQAkPjWgBy3AtjLQAAAA=="/>
  </w:docVars>
  <w:rsids>
    <w:rsidRoot w:val="00761740"/>
    <w:rsid w:val="0003336C"/>
    <w:rsid w:val="00041698"/>
    <w:rsid w:val="000420E9"/>
    <w:rsid w:val="0004212D"/>
    <w:rsid w:val="000449A7"/>
    <w:rsid w:val="0005680F"/>
    <w:rsid w:val="00090A17"/>
    <w:rsid w:val="000F1252"/>
    <w:rsid w:val="0011269F"/>
    <w:rsid w:val="00145F4E"/>
    <w:rsid w:val="00167F93"/>
    <w:rsid w:val="001806F7"/>
    <w:rsid w:val="001947B9"/>
    <w:rsid w:val="00195482"/>
    <w:rsid w:val="001B42CB"/>
    <w:rsid w:val="001C4930"/>
    <w:rsid w:val="001D0539"/>
    <w:rsid w:val="001F44DA"/>
    <w:rsid w:val="00224FAD"/>
    <w:rsid w:val="00276AA2"/>
    <w:rsid w:val="00293A1E"/>
    <w:rsid w:val="002B4AB8"/>
    <w:rsid w:val="002B5D4E"/>
    <w:rsid w:val="002C2E2D"/>
    <w:rsid w:val="002D02B1"/>
    <w:rsid w:val="002D248E"/>
    <w:rsid w:val="00325AA5"/>
    <w:rsid w:val="0035660F"/>
    <w:rsid w:val="0038635D"/>
    <w:rsid w:val="003C2219"/>
    <w:rsid w:val="003C4B1B"/>
    <w:rsid w:val="003D5C9C"/>
    <w:rsid w:val="003F5207"/>
    <w:rsid w:val="003F6748"/>
    <w:rsid w:val="004260C7"/>
    <w:rsid w:val="00433E78"/>
    <w:rsid w:val="0047454D"/>
    <w:rsid w:val="00496E1B"/>
    <w:rsid w:val="004A28BF"/>
    <w:rsid w:val="004B1583"/>
    <w:rsid w:val="004B21F8"/>
    <w:rsid w:val="004B5823"/>
    <w:rsid w:val="004C268D"/>
    <w:rsid w:val="00537837"/>
    <w:rsid w:val="005A5CC1"/>
    <w:rsid w:val="005C1AD1"/>
    <w:rsid w:val="00610C85"/>
    <w:rsid w:val="00621CDB"/>
    <w:rsid w:val="00642338"/>
    <w:rsid w:val="0066119A"/>
    <w:rsid w:val="00667C0F"/>
    <w:rsid w:val="00681106"/>
    <w:rsid w:val="006B18CC"/>
    <w:rsid w:val="006C113A"/>
    <w:rsid w:val="006D3BE7"/>
    <w:rsid w:val="006E7E0A"/>
    <w:rsid w:val="007049BB"/>
    <w:rsid w:val="00710B66"/>
    <w:rsid w:val="00723A7B"/>
    <w:rsid w:val="00731DFD"/>
    <w:rsid w:val="00761740"/>
    <w:rsid w:val="007660CC"/>
    <w:rsid w:val="007665C3"/>
    <w:rsid w:val="00771A4B"/>
    <w:rsid w:val="007824E8"/>
    <w:rsid w:val="00785FBA"/>
    <w:rsid w:val="00795744"/>
    <w:rsid w:val="007B39B7"/>
    <w:rsid w:val="007B414B"/>
    <w:rsid w:val="00800BC9"/>
    <w:rsid w:val="008025A3"/>
    <w:rsid w:val="00804E95"/>
    <w:rsid w:val="00810BA6"/>
    <w:rsid w:val="00834E3E"/>
    <w:rsid w:val="00836E19"/>
    <w:rsid w:val="008520C3"/>
    <w:rsid w:val="00866BF3"/>
    <w:rsid w:val="0088241D"/>
    <w:rsid w:val="00883F15"/>
    <w:rsid w:val="00894F9F"/>
    <w:rsid w:val="008B52B1"/>
    <w:rsid w:val="008B6D5D"/>
    <w:rsid w:val="008C36D4"/>
    <w:rsid w:val="008C4D0C"/>
    <w:rsid w:val="008D246D"/>
    <w:rsid w:val="008E569C"/>
    <w:rsid w:val="00936D58"/>
    <w:rsid w:val="00994F85"/>
    <w:rsid w:val="009B44CE"/>
    <w:rsid w:val="009E2846"/>
    <w:rsid w:val="009F152A"/>
    <w:rsid w:val="00A12864"/>
    <w:rsid w:val="00A21D85"/>
    <w:rsid w:val="00A32FEB"/>
    <w:rsid w:val="00A51865"/>
    <w:rsid w:val="00A51BB2"/>
    <w:rsid w:val="00A53C49"/>
    <w:rsid w:val="00A751A6"/>
    <w:rsid w:val="00A80C48"/>
    <w:rsid w:val="00A960E7"/>
    <w:rsid w:val="00AB2EE4"/>
    <w:rsid w:val="00AB61F6"/>
    <w:rsid w:val="00AF4160"/>
    <w:rsid w:val="00AF580D"/>
    <w:rsid w:val="00B02B25"/>
    <w:rsid w:val="00B0619F"/>
    <w:rsid w:val="00B210A3"/>
    <w:rsid w:val="00B22792"/>
    <w:rsid w:val="00B25703"/>
    <w:rsid w:val="00B412F6"/>
    <w:rsid w:val="00B63FDF"/>
    <w:rsid w:val="00B64D8A"/>
    <w:rsid w:val="00BC2454"/>
    <w:rsid w:val="00BF6A07"/>
    <w:rsid w:val="00C07191"/>
    <w:rsid w:val="00C25D81"/>
    <w:rsid w:val="00C53291"/>
    <w:rsid w:val="00C82762"/>
    <w:rsid w:val="00C8525D"/>
    <w:rsid w:val="00C865C2"/>
    <w:rsid w:val="00D00CF4"/>
    <w:rsid w:val="00D30445"/>
    <w:rsid w:val="00D30F20"/>
    <w:rsid w:val="00D3328E"/>
    <w:rsid w:val="00D53886"/>
    <w:rsid w:val="00D547DA"/>
    <w:rsid w:val="00D868B4"/>
    <w:rsid w:val="00D93CF1"/>
    <w:rsid w:val="00DA5392"/>
    <w:rsid w:val="00DB52AF"/>
    <w:rsid w:val="00DC54FD"/>
    <w:rsid w:val="00DF048C"/>
    <w:rsid w:val="00DF5EBA"/>
    <w:rsid w:val="00E00973"/>
    <w:rsid w:val="00E07A59"/>
    <w:rsid w:val="00E12498"/>
    <w:rsid w:val="00E131D9"/>
    <w:rsid w:val="00E46C58"/>
    <w:rsid w:val="00E503D4"/>
    <w:rsid w:val="00E50866"/>
    <w:rsid w:val="00E72905"/>
    <w:rsid w:val="00E96561"/>
    <w:rsid w:val="00EA3C3E"/>
    <w:rsid w:val="00ED05F4"/>
    <w:rsid w:val="00EF1428"/>
    <w:rsid w:val="00EF1A42"/>
    <w:rsid w:val="00EF3175"/>
    <w:rsid w:val="00F00D43"/>
    <w:rsid w:val="00F307CB"/>
    <w:rsid w:val="00FA1DF4"/>
    <w:rsid w:val="00FA4BF4"/>
    <w:rsid w:val="00FC645D"/>
    <w:rsid w:val="00FC7D00"/>
    <w:rsid w:val="00FD53E5"/>
    <w:rsid w:val="00FE60B1"/>
    <w:rsid w:val="1BEA1D5A"/>
    <w:rsid w:val="1CFDAC84"/>
    <w:rsid w:val="1EFE5795"/>
    <w:rsid w:val="1F45A5FF"/>
    <w:rsid w:val="35FEE5D1"/>
    <w:rsid w:val="362E17EA"/>
    <w:rsid w:val="37FFED44"/>
    <w:rsid w:val="39FE7B74"/>
    <w:rsid w:val="3B72A378"/>
    <w:rsid w:val="3E7D0089"/>
    <w:rsid w:val="3F6F6DA4"/>
    <w:rsid w:val="3FFFBAB6"/>
    <w:rsid w:val="48F70AAD"/>
    <w:rsid w:val="55BFBC2D"/>
    <w:rsid w:val="576EB334"/>
    <w:rsid w:val="579F08BE"/>
    <w:rsid w:val="5B74856F"/>
    <w:rsid w:val="5D7DD376"/>
    <w:rsid w:val="5DEE39EE"/>
    <w:rsid w:val="5DFE9E9D"/>
    <w:rsid w:val="5E73A7FB"/>
    <w:rsid w:val="5E96A3C3"/>
    <w:rsid w:val="5F9CD793"/>
    <w:rsid w:val="5FFB44A3"/>
    <w:rsid w:val="5FFF8FBF"/>
    <w:rsid w:val="665F85A5"/>
    <w:rsid w:val="69BBCE1D"/>
    <w:rsid w:val="6DD7ADB5"/>
    <w:rsid w:val="6DFF9E72"/>
    <w:rsid w:val="6FB7C6C7"/>
    <w:rsid w:val="74FF3036"/>
    <w:rsid w:val="776FC991"/>
    <w:rsid w:val="797E0E75"/>
    <w:rsid w:val="7A3DAB15"/>
    <w:rsid w:val="7AFF51EE"/>
    <w:rsid w:val="7BB763D1"/>
    <w:rsid w:val="7BF54097"/>
    <w:rsid w:val="7BFB1557"/>
    <w:rsid w:val="7BFF4C93"/>
    <w:rsid w:val="7DF78067"/>
    <w:rsid w:val="7F3F96A9"/>
    <w:rsid w:val="7FCD47CA"/>
    <w:rsid w:val="AB9F3C2C"/>
    <w:rsid w:val="AEAE1245"/>
    <w:rsid w:val="AFB1578C"/>
    <w:rsid w:val="B51F1A3D"/>
    <w:rsid w:val="B7BFA9FB"/>
    <w:rsid w:val="BA792250"/>
    <w:rsid w:val="BEFBF0FA"/>
    <w:rsid w:val="BEFF0452"/>
    <w:rsid w:val="BF5F03F4"/>
    <w:rsid w:val="CBFF6FE6"/>
    <w:rsid w:val="D2FDF09F"/>
    <w:rsid w:val="D318C96F"/>
    <w:rsid w:val="DAFF6F1F"/>
    <w:rsid w:val="DBFE2A57"/>
    <w:rsid w:val="DF3B0F42"/>
    <w:rsid w:val="DF7B137A"/>
    <w:rsid w:val="DFBFA432"/>
    <w:rsid w:val="DFD205E0"/>
    <w:rsid w:val="E6DF2F52"/>
    <w:rsid w:val="E7F1667A"/>
    <w:rsid w:val="EBF6F587"/>
    <w:rsid w:val="EBFF0629"/>
    <w:rsid w:val="EEFFF706"/>
    <w:rsid w:val="EF469094"/>
    <w:rsid w:val="F39DFBFA"/>
    <w:rsid w:val="F3FBEB4B"/>
    <w:rsid w:val="F5F780C8"/>
    <w:rsid w:val="F656EA65"/>
    <w:rsid w:val="F6F3C866"/>
    <w:rsid w:val="F7FA9CFD"/>
    <w:rsid w:val="FA6FE58D"/>
    <w:rsid w:val="FB5B87E8"/>
    <w:rsid w:val="FBE8BAD8"/>
    <w:rsid w:val="FBF5278E"/>
    <w:rsid w:val="FBFE5CDD"/>
    <w:rsid w:val="FBFEF37A"/>
    <w:rsid w:val="FCD71C5F"/>
    <w:rsid w:val="FDBBEC0A"/>
    <w:rsid w:val="FDFBE639"/>
    <w:rsid w:val="FF1FBF8C"/>
    <w:rsid w:val="FF4DE4DF"/>
    <w:rsid w:val="FFC724DC"/>
    <w:rsid w:val="FFDFF0C0"/>
    <w:rsid w:val="FFDFFD49"/>
    <w:rsid w:val="FFEECF9B"/>
    <w:rsid w:val="FFFF374D"/>
    <w:rsid w:val="FFFFB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Emphasis"/>
    <w:basedOn w:val="4"/>
    <w:qFormat/>
    <w:uiPriority w:val="20"/>
    <w:rPr>
      <w:i/>
      <w:i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4"/>
    <w:link w:val="2"/>
    <w:qFormat/>
    <w:uiPriority w:val="99"/>
    <w:rPr>
      <w:sz w:val="18"/>
      <w:szCs w:val="18"/>
    </w:rPr>
  </w:style>
  <w:style w:type="table" w:customStyle="1" w:styleId="10">
    <w:name w:val="无格式表格 41"/>
    <w:basedOn w:val="6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1">
    <w:name w:val="网格型浅色1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2">
    <w:name w:val="无格式表格 11"/>
    <w:basedOn w:val="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3">
    <w:name w:val="无格式表格 31"/>
    <w:basedOn w:val="6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4">
    <w:name w:val="无格式表格 21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15">
    <w:name w:val="列表段落1"/>
    <w:basedOn w:val="1"/>
    <w:qFormat/>
    <w:uiPriority w:val="34"/>
    <w:pPr>
      <w:ind w:firstLine="420" w:firstLineChars="200"/>
    </w:pPr>
  </w:style>
  <w:style w:type="paragraph" w:customStyle="1" w:styleId="16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7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3905</Words>
  <Characters>22572</Characters>
  <Lines>370</Lines>
  <Paragraphs>90</Paragraphs>
  <TotalTime>0</TotalTime>
  <ScaleCrop>false</ScaleCrop>
  <LinksUpToDate>false</LinksUpToDate>
  <CharactersWithSpaces>26387</CharactersWithSpaces>
  <Application>WPS Office_3.2.0.63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2:22:00Z</dcterms:created>
  <dc:creator>huang hao</dc:creator>
  <cp:lastModifiedBy>hekaiyin</cp:lastModifiedBy>
  <dcterms:modified xsi:type="dcterms:W3CDTF">2022-12-14T17:40:27Z</dcterms:modified>
  <cp:revision>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ea655c881b872af0baa5a6003b0ea7e34ba87e3c1afceced94a818f1c45a2</vt:lpwstr>
  </property>
  <property fmtid="{D5CDD505-2E9C-101B-9397-08002B2CF9AE}" pid="3" name="KSOProductBuildVer">
    <vt:lpwstr>1033-3.2.0.6370</vt:lpwstr>
  </property>
</Properties>
</file>